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45F61" w14:textId="1C74D7C9" w:rsidR="0053210D" w:rsidRDefault="0053210D" w:rsidP="0053210D">
      <w:pPr>
        <w:spacing w:after="0"/>
        <w:ind w:left="-113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C73613">
        <w:rPr>
          <w:rFonts w:ascii="Times New Roman" w:hAnsi="Times New Roman" w:cs="Times New Roman"/>
          <w:lang w:val="en-US"/>
        </w:rPr>
        <w:t xml:space="preserve">Table </w:t>
      </w:r>
      <w:r w:rsidR="00251A97">
        <w:rPr>
          <w:rFonts w:ascii="Times New Roman" w:hAnsi="Times New Roman" w:cs="Times New Roman"/>
          <w:lang w:val="en-US"/>
        </w:rPr>
        <w:t>3</w:t>
      </w:r>
      <w:r w:rsidRPr="00C73613">
        <w:rPr>
          <w:rFonts w:ascii="Times New Roman" w:hAnsi="Times New Roman" w:cs="Times New Roman"/>
          <w:lang w:val="en-US"/>
        </w:rPr>
        <w:t>. Primers for qPCR amplification</w:t>
      </w:r>
      <w:r>
        <w:rPr>
          <w:rFonts w:ascii="Times New Roman" w:hAnsi="Times New Roman" w:cs="Times New Roman"/>
          <w:lang w:val="en-US"/>
        </w:rPr>
        <w:t xml:space="preserve"> of anterior intestine </w:t>
      </w:r>
      <w:r w:rsidR="002E552C">
        <w:rPr>
          <w:rFonts w:ascii="Times New Roman" w:hAnsi="Times New Roman" w:cs="Times New Roman"/>
          <w:lang w:val="en-US"/>
        </w:rPr>
        <w:t>transcripts</w:t>
      </w:r>
      <w:r w:rsidRPr="00C73613">
        <w:rPr>
          <w:rFonts w:ascii="Times New Roman" w:hAnsi="Times New Roman" w:cs="Times New Roman"/>
          <w:lang w:val="en-US"/>
        </w:rPr>
        <w:t>.</w:t>
      </w:r>
    </w:p>
    <w:p w14:paraId="26BBEC69" w14:textId="77777777" w:rsidR="0053210D" w:rsidRPr="0053210D" w:rsidRDefault="0053210D" w:rsidP="0053210D">
      <w:pPr>
        <w:spacing w:after="0"/>
        <w:ind w:left="-1134"/>
        <w:rPr>
          <w:rFonts w:ascii="Times New Roman" w:hAnsi="Times New Roman" w:cs="Times New Roman"/>
          <w:lang w:val="en-US"/>
        </w:rPr>
      </w:pPr>
    </w:p>
    <w:tbl>
      <w:tblPr>
        <w:tblW w:w="15531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422"/>
        <w:gridCol w:w="1359"/>
        <w:gridCol w:w="4453"/>
        <w:gridCol w:w="4049"/>
      </w:tblGrid>
      <w:tr w:rsidR="009C4F0F" w:rsidRPr="00E45691" w14:paraId="0E550F2D" w14:textId="3E90D227" w:rsidTr="00DD1BBF">
        <w:trPr>
          <w:trHeight w:val="12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43FA" w14:textId="77777777" w:rsidR="009C4F0F" w:rsidRPr="00E45691" w:rsidRDefault="009C4F0F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7A66" w14:textId="77777777" w:rsidR="009C4F0F" w:rsidRPr="00E45691" w:rsidRDefault="009C4F0F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19E2F" w14:textId="77777777" w:rsidR="009C4F0F" w:rsidRPr="00E45691" w:rsidRDefault="009C4F0F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nBank</w:t>
            </w:r>
          </w:p>
        </w:tc>
        <w:tc>
          <w:tcPr>
            <w:tcW w:w="4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E1FC0" w14:textId="77777777" w:rsidR="009C4F0F" w:rsidRPr="00E45691" w:rsidRDefault="009C4F0F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rimer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54DAEA53" w14:textId="72361ECA" w:rsidR="009C4F0F" w:rsidRPr="00E45691" w:rsidRDefault="009C4F0F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mplification efficiency (%)</w:t>
            </w:r>
          </w:p>
        </w:tc>
      </w:tr>
      <w:tr w:rsidR="009C4F0F" w:rsidRPr="009C4F0F" w14:paraId="2D4B23BA" w14:textId="6D5C48EB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E4D3A7E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ta-act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3C9D7F5" w14:textId="4E9FF59D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actb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16E7FDB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Y38850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72BFB0E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TCC TGC GGA ATC CAT GAG A</w:t>
            </w:r>
          </w:p>
        </w:tc>
        <w:tc>
          <w:tcPr>
            <w:tcW w:w="4049" w:type="dxa"/>
          </w:tcPr>
          <w:p w14:paraId="08664640" w14:textId="6E8AF749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5.2</w:t>
            </w:r>
          </w:p>
        </w:tc>
      </w:tr>
      <w:tr w:rsidR="009C4F0F" w:rsidRPr="00DB3E86" w14:paraId="7E80AF2A" w14:textId="56A1C7DC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36A64FAB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54B1655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CA49218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0858D0A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AC GTC GCA CTT CAT GAT GCT</w:t>
            </w:r>
          </w:p>
        </w:tc>
        <w:tc>
          <w:tcPr>
            <w:tcW w:w="4049" w:type="dxa"/>
          </w:tcPr>
          <w:p w14:paraId="177D2F1F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9C4F0F" w:rsidRPr="00DB3E86" w14:paraId="017CD466" w14:textId="388576D4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29CCEC19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58A4F14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6087D7F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EC332B3" w14:textId="77777777" w:rsidR="009C4F0F" w:rsidRPr="00DD1BBF" w:rsidRDefault="009C4F0F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49" w:type="dxa"/>
          </w:tcPr>
          <w:p w14:paraId="732C703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9C4F0F" w:rsidRPr="009C4F0F" w14:paraId="3CE0A81A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9B2A90B" w14:textId="0A3099B9" w:rsidR="009C4F0F" w:rsidRPr="00DD1BBF" w:rsidRDefault="00DB3E86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</w:t>
            </w:r>
            <w:r w:rsidR="009C4F0F"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ongation factor 1α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60BD148" w14:textId="3B5270CC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f1a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E68792B" w14:textId="68D07D4F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F184170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68FD416F" w14:textId="21642A53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C GCC TCT GTT GCC TTC G</w:t>
            </w:r>
          </w:p>
        </w:tc>
        <w:tc>
          <w:tcPr>
            <w:tcW w:w="4049" w:type="dxa"/>
          </w:tcPr>
          <w:p w14:paraId="56C41EDB" w14:textId="6E09EE1C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4</w:t>
            </w:r>
          </w:p>
        </w:tc>
      </w:tr>
      <w:tr w:rsidR="009C4F0F" w:rsidRPr="00DB3E86" w14:paraId="01BAD3D9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19DC08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BF058D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E8CB00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7649F5D9" w14:textId="1AB877D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AG CAG TGT GGT TCC GTT AGC</w:t>
            </w:r>
          </w:p>
        </w:tc>
        <w:tc>
          <w:tcPr>
            <w:tcW w:w="4049" w:type="dxa"/>
          </w:tcPr>
          <w:p w14:paraId="0E69890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3880E68C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75DDA6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691D3C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376690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70A76B4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61CAB4A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0011742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4196313" w14:textId="31DA23BC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α-tubulin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CFA9E0E" w14:textId="6B0C98EA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ub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58E43DE" w14:textId="5C502104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Y326430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4DCE921C" w14:textId="090F7CCF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AC ATC ACC AAT GCC TGC TTC</w:t>
            </w:r>
          </w:p>
        </w:tc>
        <w:tc>
          <w:tcPr>
            <w:tcW w:w="4049" w:type="dxa"/>
          </w:tcPr>
          <w:p w14:paraId="08C81CAF" w14:textId="149BBE83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8</w:t>
            </w:r>
          </w:p>
        </w:tc>
      </w:tr>
      <w:tr w:rsidR="009C4F0F" w:rsidRPr="00DB3E86" w14:paraId="483DFC52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4E5DC8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148E3B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45469D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56D9487" w14:textId="3233C952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TG GCG ATG GCG GAG TTC</w:t>
            </w:r>
          </w:p>
        </w:tc>
        <w:tc>
          <w:tcPr>
            <w:tcW w:w="4049" w:type="dxa"/>
          </w:tcPr>
          <w:p w14:paraId="67E7F20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1375AC1C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D05AB9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D944C2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D39F93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41986C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2550A38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273B7C6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245876A2" w14:textId="07BF2A81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S rRNA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0CBE1C4" w14:textId="5CD0C985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18s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8A10FE4" w14:textId="45E9A78D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C203227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5EB890D" w14:textId="2FCDA3D1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CA TTT ATC AGA CCC AAA ACC</w:t>
            </w:r>
          </w:p>
        </w:tc>
        <w:tc>
          <w:tcPr>
            <w:tcW w:w="4049" w:type="dxa"/>
          </w:tcPr>
          <w:p w14:paraId="27F58ECB" w14:textId="332AA0DF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3.0</w:t>
            </w:r>
          </w:p>
        </w:tc>
      </w:tr>
      <w:tr w:rsidR="009C4F0F" w:rsidRPr="00DB3E86" w14:paraId="6B08E044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C5DD8F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759FBE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221F4A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BB4ABA6" w14:textId="7F12495C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T TGA TAG GGC AGA CAT TCG</w:t>
            </w:r>
          </w:p>
        </w:tc>
        <w:tc>
          <w:tcPr>
            <w:tcW w:w="4049" w:type="dxa"/>
          </w:tcPr>
          <w:p w14:paraId="1D29E37C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4F57733" w14:textId="7777777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E9070D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6459D6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7B371B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A1DA33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2E0C3261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EA7C6DF" w14:textId="0AD8E517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CECF89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stinal-type alkaline phosphatase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A0980CA" w14:textId="699E6B63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alpi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99E92B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09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537084E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G CTA TGA GTT GGA CCG TGA T</w:t>
            </w:r>
          </w:p>
        </w:tc>
        <w:tc>
          <w:tcPr>
            <w:tcW w:w="4049" w:type="dxa"/>
          </w:tcPr>
          <w:p w14:paraId="3DD95C60" w14:textId="39E39259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7</w:t>
            </w:r>
          </w:p>
        </w:tc>
      </w:tr>
      <w:tr w:rsidR="009C4F0F" w:rsidRPr="00DB3E86" w14:paraId="17170B7A" w14:textId="56B9B17B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258525E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000B5D3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F04DCF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89D56C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T TTC TCC ACC ATC TCA GTA AGG G</w:t>
            </w:r>
          </w:p>
        </w:tc>
        <w:tc>
          <w:tcPr>
            <w:tcW w:w="4049" w:type="dxa"/>
          </w:tcPr>
          <w:p w14:paraId="2CDA970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4A09C1AC" w14:textId="58E084C4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4E3609F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A296CE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2438C6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46ECF0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385226E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587DD67D" w14:textId="42AB1B46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357B3C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receptor type 3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699DB41" w14:textId="6A1294E6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cr3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77CF20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7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6F5CDC5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TA CAT CAG CAT CAC CAT ACG CAT CCT</w:t>
            </w:r>
          </w:p>
        </w:tc>
        <w:tc>
          <w:tcPr>
            <w:tcW w:w="4049" w:type="dxa"/>
          </w:tcPr>
          <w:p w14:paraId="39421E7A" w14:textId="1FC4CE9C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4</w:t>
            </w:r>
          </w:p>
        </w:tc>
      </w:tr>
      <w:tr w:rsidR="009C4F0F" w:rsidRPr="00DB3E86" w14:paraId="3BD6221E" w14:textId="38980430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E9A4E0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0AF58F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1F535C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71CEDA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G CAC GGC ACT TCT CCT TCA</w:t>
            </w:r>
          </w:p>
        </w:tc>
        <w:tc>
          <w:tcPr>
            <w:tcW w:w="4049" w:type="dxa"/>
          </w:tcPr>
          <w:p w14:paraId="3AE5856C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4692D163" w14:textId="123C4DDD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20E7BBC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51C9EA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600790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B3049F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2E83D1A8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B4CF8CC" w14:textId="120EE09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0977AD7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receptor type 9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F457FCC" w14:textId="65E71FE2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cr9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844945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9FBC8A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CC CTG AGT TAA TCT TCG CCC AAG TG</w:t>
            </w:r>
          </w:p>
        </w:tc>
        <w:tc>
          <w:tcPr>
            <w:tcW w:w="4049" w:type="dxa"/>
          </w:tcPr>
          <w:p w14:paraId="5FCBC4EB" w14:textId="44CF1D2A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3</w:t>
            </w:r>
          </w:p>
        </w:tc>
      </w:tr>
      <w:tr w:rsidR="009C4F0F" w:rsidRPr="00DB3E86" w14:paraId="209586CE" w14:textId="274E5C11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22F16CF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2ED5AA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6BB913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4BF791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T TGT ATT CGT TGT TCC AGT AGA CCA GAG</w:t>
            </w:r>
          </w:p>
        </w:tc>
        <w:tc>
          <w:tcPr>
            <w:tcW w:w="4049" w:type="dxa"/>
          </w:tcPr>
          <w:p w14:paraId="042EB2D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607ED460" w14:textId="0E8FEAEE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236154B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7FAEB8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02B9DF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457345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234538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A09E6F2" w14:textId="6C742153" w:rsidTr="00DD1BBF">
        <w:trPr>
          <w:trHeight w:val="121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CA6559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receptor type 1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42F7A13" w14:textId="6EBF0341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cr1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C6ADF2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9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AFEBF9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CT ACG ATT ACA GTT ATG AA</w:t>
            </w:r>
          </w:p>
        </w:tc>
        <w:tc>
          <w:tcPr>
            <w:tcW w:w="4049" w:type="dxa"/>
          </w:tcPr>
          <w:p w14:paraId="3E2F6676" w14:textId="1701C8D6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8</w:t>
            </w:r>
          </w:p>
        </w:tc>
      </w:tr>
      <w:tr w:rsidR="009C4F0F" w:rsidRPr="00DB3E86" w14:paraId="31711B98" w14:textId="3B7A99B4" w:rsidTr="00DD1BBF">
        <w:trPr>
          <w:trHeight w:val="121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38ED7D8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09F54C9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2287ADD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A26114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AG ATG ATT GGG AGG AAG</w:t>
            </w:r>
          </w:p>
        </w:tc>
        <w:tc>
          <w:tcPr>
            <w:tcW w:w="4049" w:type="dxa"/>
          </w:tcPr>
          <w:p w14:paraId="69676A4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5670F896" w14:textId="3F640D9D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5B3C716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8D77EC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E280DA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1A1C78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7C6B1D3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55836B8F" w14:textId="344DD23A" w:rsidTr="00DD1BBF">
        <w:trPr>
          <w:trHeight w:val="121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6FD6B3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D209 antigen-like protein D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306AC7F" w14:textId="30ECD2DE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209d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214284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7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4A590E3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GC CAC GAG CAT GAG GAC AA</w:t>
            </w:r>
          </w:p>
        </w:tc>
        <w:tc>
          <w:tcPr>
            <w:tcW w:w="4049" w:type="dxa"/>
          </w:tcPr>
          <w:p w14:paraId="2886DAE8" w14:textId="0E236512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2.0</w:t>
            </w:r>
          </w:p>
        </w:tc>
      </w:tr>
      <w:tr w:rsidR="009C4F0F" w:rsidRPr="00DB3E86" w14:paraId="5D56F353" w14:textId="5888B5F8" w:rsidTr="00DD1BBF">
        <w:trPr>
          <w:trHeight w:val="121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2DC2386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0EFA66A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374157C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0D16D3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CT TGC CAG AAT CCA TCA CCA TCC A</w:t>
            </w:r>
          </w:p>
        </w:tc>
        <w:tc>
          <w:tcPr>
            <w:tcW w:w="4049" w:type="dxa"/>
          </w:tcPr>
          <w:p w14:paraId="0FB9D412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3E8C8E6" w14:textId="67097C5F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6BC1A10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E4B564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B396EE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5608C07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71F52D7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940EECC" w14:textId="65DD153A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470100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D302 antige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A238262" w14:textId="08626B0A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30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F4DB90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43C009B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GA CCA GAG GAA GAG CAC ATC</w:t>
            </w:r>
          </w:p>
        </w:tc>
        <w:tc>
          <w:tcPr>
            <w:tcW w:w="4049" w:type="dxa"/>
          </w:tcPr>
          <w:p w14:paraId="6D842F81" w14:textId="2FEAEFAD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1</w:t>
            </w:r>
          </w:p>
        </w:tc>
      </w:tr>
      <w:tr w:rsidR="009C4F0F" w:rsidRPr="00DB3E86" w14:paraId="3A9E3084" w14:textId="031F551D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B15C8A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DBE64A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C288C9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AA798C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AC CAG GGC GGA CAT CAG</w:t>
            </w:r>
          </w:p>
        </w:tc>
        <w:tc>
          <w:tcPr>
            <w:tcW w:w="4049" w:type="dxa"/>
          </w:tcPr>
          <w:p w14:paraId="6410E6B7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5ABE800F" w14:textId="776FE8A0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F07707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B73080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708039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97E3B8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1B3C336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61D2B100" w14:textId="6F8D5BEC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943AD5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uster of differentiation 4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45EDAE6" w14:textId="1DD9F04E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4-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60064A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M489485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823006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CC TCC TCC TCG TCC TCG TT</w:t>
            </w:r>
          </w:p>
        </w:tc>
        <w:tc>
          <w:tcPr>
            <w:tcW w:w="4049" w:type="dxa"/>
          </w:tcPr>
          <w:p w14:paraId="1D0C5496" w14:textId="04993A58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5</w:t>
            </w:r>
          </w:p>
        </w:tc>
      </w:tr>
      <w:tr w:rsidR="009C4F0F" w:rsidRPr="00DB3E86" w14:paraId="6732971B" w14:textId="7D15CF09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ADD417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52449D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C329DF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CE20DA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GT GTC TCA TCT TCC GCT GTC T</w:t>
            </w:r>
          </w:p>
        </w:tc>
        <w:tc>
          <w:tcPr>
            <w:tcW w:w="4049" w:type="dxa"/>
          </w:tcPr>
          <w:p w14:paraId="48B4969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689E418" w14:textId="5301DE52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1AF5171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782F77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65D4A1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3F0C38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9BAC3DD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6E9C88D9" w14:textId="5CF8A11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3001C3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uster of differentiation 8</w:t>
            </w: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64796B0" w14:textId="7832824B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8β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36CD20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X231275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60C131B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G AAA TGT GGA AGA CTG GAA CTC</w:t>
            </w:r>
          </w:p>
        </w:tc>
        <w:tc>
          <w:tcPr>
            <w:tcW w:w="4049" w:type="dxa"/>
          </w:tcPr>
          <w:p w14:paraId="4949DFB4" w14:textId="07003DC3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4</w:t>
            </w:r>
          </w:p>
        </w:tc>
      </w:tr>
      <w:tr w:rsidR="009C4F0F" w:rsidRPr="00DB3E86" w14:paraId="7718B538" w14:textId="3217D422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63AF17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E4DDC7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C0F753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811348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TT TGG AGG TAA GGT TGG AGG GAT</w:t>
            </w:r>
          </w:p>
        </w:tc>
        <w:tc>
          <w:tcPr>
            <w:tcW w:w="4049" w:type="dxa"/>
          </w:tcPr>
          <w:p w14:paraId="5731EAB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472A5EC" w14:textId="3106BB43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9ED1C8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86D4D2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434A0C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20928E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6A4ABD13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090B6A8" w14:textId="50446389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D54023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dherin-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AE5A349" w14:textId="44BD5F8C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h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6B6274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5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50D76B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GC TCC ATA CAG CGT CAC CTT ACA</w:t>
            </w:r>
          </w:p>
        </w:tc>
        <w:tc>
          <w:tcPr>
            <w:tcW w:w="4049" w:type="dxa"/>
          </w:tcPr>
          <w:p w14:paraId="6AAB4C3E" w14:textId="2E4F2EFF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3</w:t>
            </w:r>
          </w:p>
        </w:tc>
      </w:tr>
      <w:tr w:rsidR="009C4F0F" w:rsidRPr="00DB3E86" w14:paraId="635A3932" w14:textId="4898DFAF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1ABC12E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C2D6FB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623DD3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8E9FB4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TC GTT CAT CCT AGC CGT CCA GTT</w:t>
            </w:r>
          </w:p>
        </w:tc>
        <w:tc>
          <w:tcPr>
            <w:tcW w:w="4049" w:type="dxa"/>
          </w:tcPr>
          <w:p w14:paraId="2BCA0B6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37A60B77" w14:textId="01242532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75121E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E8EACF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28DE72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78E9AD3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62B39A2C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7928132" w14:textId="1F2E6DD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812A5F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dherin-17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E76482D" w14:textId="300751B5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h17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ABBD6F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6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3329BD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AT GCC CGC AAC CCA GAG</w:t>
            </w:r>
          </w:p>
        </w:tc>
        <w:tc>
          <w:tcPr>
            <w:tcW w:w="4049" w:type="dxa"/>
          </w:tcPr>
          <w:p w14:paraId="5339A175" w14:textId="21AA9FBF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1</w:t>
            </w:r>
          </w:p>
        </w:tc>
      </w:tr>
      <w:tr w:rsidR="009C4F0F" w:rsidRPr="00DB3E86" w14:paraId="615AB9FD" w14:textId="64F3EE1A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A73241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E3B964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F006C5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E4A3ED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CG TTG ATT CAC TGC CGT AGA C</w:t>
            </w:r>
          </w:p>
        </w:tc>
        <w:tc>
          <w:tcPr>
            <w:tcW w:w="4049" w:type="dxa"/>
          </w:tcPr>
          <w:p w14:paraId="7D024B2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43AFEABF" w14:textId="5C0A5D6D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09E1BF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CA3B2A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F09043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7F456B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14AF106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47D0F206" w14:textId="1B1588FA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ECD7EA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CK8 / C-C motif chemokine 20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3C816BCB" w14:textId="6EE37829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k8 / ccl2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C11266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U181393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48FA5D0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G TCC TCA TCT GCT TCA TAC T</w:t>
            </w:r>
          </w:p>
        </w:tc>
        <w:tc>
          <w:tcPr>
            <w:tcW w:w="4049" w:type="dxa"/>
          </w:tcPr>
          <w:p w14:paraId="2434A9D3" w14:textId="4BCC2054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8</w:t>
            </w:r>
          </w:p>
        </w:tc>
      </w:tr>
      <w:tr w:rsidR="009C4F0F" w:rsidRPr="00DB3E86" w14:paraId="3C1AADDE" w14:textId="1363D6AD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35E1A76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CDFB80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DA341A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B197E9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T CTG CCG TTG ATG GAA C</w:t>
            </w:r>
          </w:p>
        </w:tc>
        <w:tc>
          <w:tcPr>
            <w:tcW w:w="4049" w:type="dxa"/>
          </w:tcPr>
          <w:p w14:paraId="782F683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22B5C7B" w14:textId="4DBDD6C1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668CE1E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5C36D5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546068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A747EA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6E47CC3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70323818" w14:textId="069305BB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4879AA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audin-12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14596F8" w14:textId="2785B9E0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ldn1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5BD9AD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2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5E8D4A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TC TCA GGG CTA CAC ATC TAC CTA TGC</w:t>
            </w:r>
          </w:p>
        </w:tc>
        <w:tc>
          <w:tcPr>
            <w:tcW w:w="4049" w:type="dxa"/>
          </w:tcPr>
          <w:p w14:paraId="514F95F3" w14:textId="5A89416E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7.0</w:t>
            </w:r>
          </w:p>
        </w:tc>
      </w:tr>
      <w:tr w:rsidR="009C4F0F" w:rsidRPr="00DB3E86" w14:paraId="32C9E9D7" w14:textId="75385BE6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519EEA7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8962A9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3ED3F7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FA7C8A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CA TTC GTG AGC GGC TGG AG</w:t>
            </w:r>
          </w:p>
        </w:tc>
        <w:tc>
          <w:tcPr>
            <w:tcW w:w="4049" w:type="dxa"/>
          </w:tcPr>
          <w:p w14:paraId="0E2A717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B732CB2" w14:textId="0D5036F5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71CACE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22204E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E236D8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02DE33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5958FC1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5DB1114A" w14:textId="45CCDDB2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C866F7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audin-15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C6F4163" w14:textId="50389F50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ldn15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32C30E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3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115DFC9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CG ATT GTG GAA GTA GTG GCT CTG GT</w:t>
            </w:r>
          </w:p>
        </w:tc>
        <w:tc>
          <w:tcPr>
            <w:tcW w:w="4049" w:type="dxa"/>
          </w:tcPr>
          <w:p w14:paraId="5F61C47D" w14:textId="680939A6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7.0</w:t>
            </w:r>
          </w:p>
        </w:tc>
      </w:tr>
      <w:tr w:rsidR="009C4F0F" w:rsidRPr="00DB3E86" w14:paraId="48C80EAC" w14:textId="44BBCC8C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CF1203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96CEF9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3311E9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E6F8ED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AG CAT CAC CCA ACC GAC GAA CC</w:t>
            </w:r>
          </w:p>
        </w:tc>
        <w:tc>
          <w:tcPr>
            <w:tcW w:w="4049" w:type="dxa"/>
          </w:tcPr>
          <w:p w14:paraId="73A2E83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3242A59" w14:textId="4BB40350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416843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EDB0D2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49506A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42C50C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53EFF2D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B9CDC0F" w14:textId="3744400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D7997C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crophage colony-stimulating factor 1 receptor 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CC0D2CF" w14:textId="114EFC5F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sf1r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C64326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M050293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4AEE8623" w14:textId="77777777" w:rsidR="009C4F0F" w:rsidRPr="00DD1BBF" w:rsidRDefault="009C4F0F" w:rsidP="009C4F0F">
            <w:pPr>
              <w:spacing w:after="0" w:line="240" w:lineRule="auto"/>
              <w:ind w:left="708" w:hanging="708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TG CGT GTG GTG AGG AAG GAA GGT</w:t>
            </w:r>
          </w:p>
        </w:tc>
        <w:tc>
          <w:tcPr>
            <w:tcW w:w="4049" w:type="dxa"/>
          </w:tcPr>
          <w:p w14:paraId="505A2F07" w14:textId="025F6209" w:rsidR="009C4F0F" w:rsidRPr="00DD1BBF" w:rsidRDefault="009C4F0F" w:rsidP="00C122A6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1</w:t>
            </w:r>
          </w:p>
        </w:tc>
      </w:tr>
      <w:tr w:rsidR="009C4F0F" w:rsidRPr="00DB3E86" w14:paraId="5C7BF08F" w14:textId="2ECB067F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BB3022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D65FEF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CF3F69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646FD9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C AGG CAG GGC AGC AGG TA</w:t>
            </w:r>
          </w:p>
        </w:tc>
        <w:tc>
          <w:tcPr>
            <w:tcW w:w="4049" w:type="dxa"/>
          </w:tcPr>
          <w:p w14:paraId="3DC4FFA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3CC550E7" w14:textId="499017AF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19C8823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C37E01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69C3B4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729AEEB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37E97E0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25754AE9" w14:textId="13938F48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8BD872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p junction Cx32.2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9F6F030" w14:textId="1E34923E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x32.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1690F3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KF862000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679B08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GA GGT GTT CTA TCT GCT CTG TA</w:t>
            </w:r>
          </w:p>
        </w:tc>
        <w:tc>
          <w:tcPr>
            <w:tcW w:w="4049" w:type="dxa"/>
          </w:tcPr>
          <w:p w14:paraId="1EEC895C" w14:textId="39766A84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6</w:t>
            </w:r>
          </w:p>
        </w:tc>
      </w:tr>
      <w:tr w:rsidR="009C4F0F" w:rsidRPr="00DB3E86" w14:paraId="7B5BC471" w14:textId="735E5DD8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1FC7A4C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90897B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9B04CB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B7D275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TT GTG GGT GCG AGT CCT</w:t>
            </w:r>
          </w:p>
        </w:tc>
        <w:tc>
          <w:tcPr>
            <w:tcW w:w="4049" w:type="dxa"/>
          </w:tcPr>
          <w:p w14:paraId="064315F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8553091" w14:textId="56AF61C0" w:rsidTr="00DD1BBF">
        <w:trPr>
          <w:trHeight w:val="248"/>
        </w:trPr>
        <w:tc>
          <w:tcPr>
            <w:tcW w:w="4248" w:type="dxa"/>
            <w:shd w:val="clear" w:color="auto" w:fill="auto"/>
            <w:noWrap/>
            <w:vAlign w:val="center"/>
          </w:tcPr>
          <w:p w14:paraId="0A8C22F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D25C6E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D4B703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21CDCF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2145F09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CE02856" w14:textId="132BDC00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734FFC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xsackievirus and adenovirus receptor homolog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7460CC6" w14:textId="61DB242C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xadr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564F5B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1D32B1E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AT CAG AGG ACT ACG AGA GG</w:t>
            </w:r>
          </w:p>
        </w:tc>
        <w:tc>
          <w:tcPr>
            <w:tcW w:w="4049" w:type="dxa"/>
          </w:tcPr>
          <w:p w14:paraId="14A3AB3E" w14:textId="0EFE27E1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0</w:t>
            </w:r>
          </w:p>
        </w:tc>
      </w:tr>
      <w:tr w:rsidR="009C4F0F" w:rsidRPr="00DB3E86" w14:paraId="424DBF0C" w14:textId="65ED28B0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7E784C4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812FBE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B56010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D71D03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AT CTT GGC AGC ATT TGG T</w:t>
            </w:r>
          </w:p>
        </w:tc>
        <w:tc>
          <w:tcPr>
            <w:tcW w:w="4049" w:type="dxa"/>
          </w:tcPr>
          <w:p w14:paraId="563EC67F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5BB066C8" w14:textId="4151D8D1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3BA70CF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2A874B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3931B7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D90EBB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7BF7AC3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23830A5A" w14:textId="67973942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963FE8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esmoplak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C28E5F3" w14:textId="2F07890C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dsp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80A71B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9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03BA776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CA GAA GGA GCA CGA GAC CATC</w:t>
            </w:r>
          </w:p>
        </w:tc>
        <w:tc>
          <w:tcPr>
            <w:tcW w:w="4049" w:type="dxa"/>
          </w:tcPr>
          <w:p w14:paraId="2F7C937C" w14:textId="4710678F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9</w:t>
            </w:r>
          </w:p>
        </w:tc>
      </w:tr>
      <w:tr w:rsidR="009C4F0F" w:rsidRPr="00DB3E86" w14:paraId="34BE590E" w14:textId="5932D536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7530DC0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E77229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B76A72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1F6D10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GG TGT TCT TGT CGC AGG TGA A</w:t>
            </w:r>
          </w:p>
        </w:tc>
        <w:tc>
          <w:tcPr>
            <w:tcW w:w="4049" w:type="dxa"/>
          </w:tcPr>
          <w:p w14:paraId="0E2A584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F92DFE6" w14:textId="098A5A18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56B418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EBECBC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89BD63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D7729F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1BAEEF3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48F89E5" w14:textId="211BAFB4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0A4403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iver type fatty acid-binding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8413B27" w14:textId="4F215BC3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abp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9871C9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1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7F60830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TC CTC GTC AAC ACC TTC ACC AT</w:t>
            </w:r>
          </w:p>
        </w:tc>
        <w:tc>
          <w:tcPr>
            <w:tcW w:w="4049" w:type="dxa"/>
          </w:tcPr>
          <w:p w14:paraId="3E305200" w14:textId="73620BFF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1</w:t>
            </w:r>
          </w:p>
        </w:tc>
      </w:tr>
      <w:tr w:rsidR="009C4F0F" w:rsidRPr="00DB3E86" w14:paraId="4A97E0CD" w14:textId="5EC69A06" w:rsidTr="00DD1BBF">
        <w:trPr>
          <w:trHeight w:val="115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01A9F4D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70222C4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6A0A642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BB1445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GC CTT CAT CTT CTC GCC AGT</w:t>
            </w:r>
          </w:p>
        </w:tc>
        <w:tc>
          <w:tcPr>
            <w:tcW w:w="4049" w:type="dxa"/>
          </w:tcPr>
          <w:p w14:paraId="040FB1B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F78BEF2" w14:textId="6921BC01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F97E37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0FE925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140F75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45D6F0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E365C3D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67B64AEC" w14:textId="167D5CE4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642551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stinal fatty acid-binding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9C74FA9" w14:textId="4DCA2FD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abp2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E47ED5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0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86938D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GA GCA CAT TCC GCA CCA AAG</w:t>
            </w:r>
          </w:p>
        </w:tc>
        <w:tc>
          <w:tcPr>
            <w:tcW w:w="4049" w:type="dxa"/>
          </w:tcPr>
          <w:p w14:paraId="62614A4D" w14:textId="493F79C2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4</w:t>
            </w:r>
          </w:p>
        </w:tc>
      </w:tr>
      <w:tr w:rsidR="009C4F0F" w:rsidRPr="00DB3E86" w14:paraId="36258EC7" w14:textId="496C6402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5765302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FF4272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48EA96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004E08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CC ACG CAC CCG AGA CTT C</w:t>
            </w:r>
          </w:p>
        </w:tc>
        <w:tc>
          <w:tcPr>
            <w:tcW w:w="4049" w:type="dxa"/>
          </w:tcPr>
          <w:p w14:paraId="5E457A1D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DAE646D" w14:textId="2A6A9F20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9E340E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E3EE61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E0DF55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889131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57675A6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E349B9C" w14:textId="33030737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64F61D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leal fatty acid-binding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E6A6B4C" w14:textId="609A2970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abp6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3A320F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KF857312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1433B1B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CC CAG GAC GGC AAT ACC</w:t>
            </w:r>
          </w:p>
        </w:tc>
        <w:tc>
          <w:tcPr>
            <w:tcW w:w="4049" w:type="dxa"/>
          </w:tcPr>
          <w:p w14:paraId="1638A9DE" w14:textId="0AD56EF9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9</w:t>
            </w:r>
          </w:p>
        </w:tc>
      </w:tr>
      <w:tr w:rsidR="009C4F0F" w:rsidRPr="00DB3E86" w14:paraId="2845874D" w14:textId="16D957CF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3426E0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068347B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5636DD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27A48B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GA CGG TGA AGT TGT TGG T</w:t>
            </w:r>
          </w:p>
        </w:tc>
        <w:tc>
          <w:tcPr>
            <w:tcW w:w="4049" w:type="dxa"/>
          </w:tcPr>
          <w:p w14:paraId="2B0A4F7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31F29052" w14:textId="4597ECC3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E646C7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DA2EE3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E9AC3E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2592BD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7062CED3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53210D" w14:paraId="5A34CF8D" w14:textId="19A57AA0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19777C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ucolect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AD9E90C" w14:textId="1F310A53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cl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4CE6B9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31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E017D6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CCA TAC TGC TGA ACA GAC CAA CC</w:t>
            </w:r>
          </w:p>
        </w:tc>
        <w:tc>
          <w:tcPr>
            <w:tcW w:w="4049" w:type="dxa"/>
          </w:tcPr>
          <w:p w14:paraId="7C5E1D45" w14:textId="23E6F1A4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3</w:t>
            </w:r>
          </w:p>
        </w:tc>
      </w:tr>
      <w:tr w:rsidR="009C4F0F" w:rsidRPr="00DB3E86" w14:paraId="1219A487" w14:textId="4195D568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370B4D1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798F7F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26CC62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1FB55D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A TGG AGG TGA CGA TGT AGG A</w:t>
            </w:r>
          </w:p>
        </w:tc>
        <w:tc>
          <w:tcPr>
            <w:tcW w:w="4049" w:type="dxa"/>
          </w:tcPr>
          <w:p w14:paraId="2C28BBA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34586933" w14:textId="31B359A5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CC98D1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B3647C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C6B8AF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4BEBCA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882EB5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699853A5" w14:textId="618ACDE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EC8A02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nscription factor HES-1-B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31B48462" w14:textId="3765D07E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es1-b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5476E6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44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506263B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: GCC TGC CGA TAT GAT GGA A</w:t>
            </w:r>
          </w:p>
        </w:tc>
        <w:tc>
          <w:tcPr>
            <w:tcW w:w="4049" w:type="dxa"/>
          </w:tcPr>
          <w:p w14:paraId="250B0A31" w14:textId="488A8344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2.6</w:t>
            </w:r>
          </w:p>
        </w:tc>
      </w:tr>
      <w:tr w:rsidR="009C4F0F" w:rsidRPr="00DB3E86" w14:paraId="331AD40A" w14:textId="3392AE67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13CDDDE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BC77FA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F79DAA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0C5109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: GGA GTT GTG TTC ATG CTT GC</w:t>
            </w:r>
          </w:p>
        </w:tc>
        <w:tc>
          <w:tcPr>
            <w:tcW w:w="4049" w:type="dxa"/>
          </w:tcPr>
          <w:p w14:paraId="1D396C87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9C4F0F" w:rsidRPr="00DB3E86" w14:paraId="56BEE34C" w14:textId="3F0538FB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2745534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998CE3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62C04B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1BEFB6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667C907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7BF479DC" w14:textId="1697F533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422CEB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Immunoglobulin M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662640E" w14:textId="05A58F6F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gm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7A551D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811851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5C4270F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CC TCA GCG TCC TTC AGT GTT TAT GAT GCC</w:t>
            </w:r>
          </w:p>
        </w:tc>
        <w:tc>
          <w:tcPr>
            <w:tcW w:w="4049" w:type="dxa"/>
          </w:tcPr>
          <w:p w14:paraId="5EA66F55" w14:textId="5D937A85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3</w:t>
            </w:r>
          </w:p>
        </w:tc>
      </w:tr>
      <w:tr w:rsidR="009C4F0F" w:rsidRPr="00DB3E86" w14:paraId="127A3B05" w14:textId="3209E67F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CF3EDB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4F3B55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4808A1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23DA89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AG CGT CGT CGT CAA CAA GCC AAG C</w:t>
            </w:r>
          </w:p>
        </w:tc>
        <w:tc>
          <w:tcPr>
            <w:tcW w:w="4049" w:type="dxa"/>
          </w:tcPr>
          <w:p w14:paraId="40DC6F1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65FFC7E3" w14:textId="639E1D0B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636FA3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62936A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623042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8642C2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3CD137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80BBAE4" w14:textId="2D70F90D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0A42DE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mmunoglobulin T membrane-bound form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580BF1E" w14:textId="2AA86AA5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gtm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730CC7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X599201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620167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GA CGA TGC CAG TGA AGA GGA TGA GT</w:t>
            </w:r>
          </w:p>
        </w:tc>
        <w:tc>
          <w:tcPr>
            <w:tcW w:w="4049" w:type="dxa"/>
          </w:tcPr>
          <w:p w14:paraId="620F375F" w14:textId="3DD3DBE9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7</w:t>
            </w:r>
          </w:p>
        </w:tc>
      </w:tr>
      <w:tr w:rsidR="009C4F0F" w:rsidRPr="00DB3E86" w14:paraId="410688C3" w14:textId="7CCC1492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450D6B8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EE23A4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7E2D71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463502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GA AGG AGG AGG CTG TGG ACC A</w:t>
            </w:r>
          </w:p>
        </w:tc>
        <w:tc>
          <w:tcPr>
            <w:tcW w:w="4049" w:type="dxa"/>
          </w:tcPr>
          <w:p w14:paraId="3C3E15CF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55435C56" w14:textId="34D767EA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2B97B3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0B855F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AC73AB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824C26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6BA3AF3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48322F8" w14:textId="717445E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43A247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 beta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594A452" w14:textId="74BBFB5D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β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270AA2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J41917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73C047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CG ACC TAC CTG CCA CCT ACA CC</w:t>
            </w:r>
          </w:p>
        </w:tc>
        <w:tc>
          <w:tcPr>
            <w:tcW w:w="4049" w:type="dxa"/>
          </w:tcPr>
          <w:p w14:paraId="14ABAA82" w14:textId="74EEA337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9</w:t>
            </w:r>
          </w:p>
        </w:tc>
      </w:tr>
      <w:tr w:rsidR="009C4F0F" w:rsidRPr="00DB3E86" w14:paraId="1B369CBD" w14:textId="18B8F833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5E14C4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F370A0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D88225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A99D96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CG TCC ACC GCC TCC AGA TGC</w:t>
            </w:r>
          </w:p>
        </w:tc>
        <w:tc>
          <w:tcPr>
            <w:tcW w:w="4049" w:type="dxa"/>
          </w:tcPr>
          <w:p w14:paraId="0B166E22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1D39A42" w14:textId="768BCB44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927C15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531402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D76392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B7BA77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6C01E36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1C952FC" w14:textId="1F7D5E8E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DD1815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6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95C86C8" w14:textId="24630F71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6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DAB87C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U24458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48842D4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CT TGA AGG TGG TGC TGG AAG TG</w:t>
            </w:r>
          </w:p>
        </w:tc>
        <w:tc>
          <w:tcPr>
            <w:tcW w:w="4049" w:type="dxa"/>
          </w:tcPr>
          <w:p w14:paraId="27A11E5E" w14:textId="58A6367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6</w:t>
            </w:r>
          </w:p>
        </w:tc>
      </w:tr>
      <w:tr w:rsidR="009C4F0F" w:rsidRPr="00DB3E86" w14:paraId="2D196E5E" w14:textId="6B16B923" w:rsidTr="00DD1BBF">
        <w:trPr>
          <w:trHeight w:val="115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738159B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445CEA2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3B90888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2D193A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AG GAC AAT CTG CTG GAA GTG AGG</w:t>
            </w:r>
          </w:p>
        </w:tc>
        <w:tc>
          <w:tcPr>
            <w:tcW w:w="4049" w:type="dxa"/>
          </w:tcPr>
          <w:p w14:paraId="61C96E5F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1EE3990" w14:textId="079C19B1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3ABCEA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124F4C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1D0458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E07F27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A92535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6A17402" w14:textId="2A945214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B23443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7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2FC07CE" w14:textId="40ED00A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7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9C45B4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18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0CEE8CE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TA TCT CTG TCC CTG TCC TGT GA</w:t>
            </w:r>
          </w:p>
        </w:tc>
        <w:tc>
          <w:tcPr>
            <w:tcW w:w="4049" w:type="dxa"/>
          </w:tcPr>
          <w:p w14:paraId="171D8D74" w14:textId="31FCFBB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6</w:t>
            </w:r>
          </w:p>
        </w:tc>
      </w:tr>
      <w:tr w:rsidR="009C4F0F" w:rsidRPr="00DB3E86" w14:paraId="55DF64AF" w14:textId="63C859DB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AEC39A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036BCB9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96DAA6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F302A9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C GGA TGG TTG CCT TGT AAT</w:t>
            </w:r>
          </w:p>
        </w:tc>
        <w:tc>
          <w:tcPr>
            <w:tcW w:w="4049" w:type="dxa"/>
          </w:tcPr>
          <w:p w14:paraId="182C01AD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5FFBBBEC" w14:textId="6B48F887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626686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A7F7D8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7FE61C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4F9032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6973331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648CD289" w14:textId="037C4131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765401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8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259DAF9" w14:textId="0B03C3B8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8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C326A0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19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519A99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AG CAG AGT CTT CAT CGT CAC TAT TG</w:t>
            </w:r>
          </w:p>
        </w:tc>
        <w:tc>
          <w:tcPr>
            <w:tcW w:w="4049" w:type="dxa"/>
          </w:tcPr>
          <w:p w14:paraId="50DDB8FC" w14:textId="562D8ED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9.2</w:t>
            </w:r>
          </w:p>
        </w:tc>
      </w:tr>
      <w:tr w:rsidR="009C4F0F" w:rsidRPr="00DB3E86" w14:paraId="7EC1D091" w14:textId="650E80A0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975BE3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050E314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C850B3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70D27E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G CTC GCT TCA CTG ATG G</w:t>
            </w:r>
          </w:p>
        </w:tc>
        <w:tc>
          <w:tcPr>
            <w:tcW w:w="4049" w:type="dxa"/>
          </w:tcPr>
          <w:p w14:paraId="7869553C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CF8E032" w14:textId="7BF7DA33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6C6B353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7E5B0E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1C1A9F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DA1A30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6E7ADD05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5DD6A57A" w14:textId="7A7E0AD0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2BDBA0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0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3966C8C" w14:textId="5F1D6C89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CCEEDB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21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0982111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AC ATC CTG GGC TTC TAT CTG</w:t>
            </w:r>
          </w:p>
        </w:tc>
        <w:tc>
          <w:tcPr>
            <w:tcW w:w="4049" w:type="dxa"/>
          </w:tcPr>
          <w:p w14:paraId="5071D375" w14:textId="1D23F579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9.8</w:t>
            </w:r>
          </w:p>
        </w:tc>
      </w:tr>
      <w:tr w:rsidR="009C4F0F" w:rsidRPr="00DB3E86" w14:paraId="73FB55FF" w14:textId="39CA201F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E97186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590148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36FD16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3C1919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TG TCC TCC GTC TCA TCT G</w:t>
            </w:r>
          </w:p>
        </w:tc>
        <w:tc>
          <w:tcPr>
            <w:tcW w:w="4049" w:type="dxa"/>
          </w:tcPr>
          <w:p w14:paraId="1A3F1F5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1DFF0FA" w14:textId="02A199BC" w:rsidTr="00DD1BBF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C1F196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01EC21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707AF6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CE03F0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C9367F7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46FC4696" w14:textId="0E0817B9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72C681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2 subunit beta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DA1CF7C" w14:textId="6629D3B6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2β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3A1AA6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24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1C14047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TT CCC TGT GTG GTG GCT GCT</w:t>
            </w:r>
          </w:p>
        </w:tc>
        <w:tc>
          <w:tcPr>
            <w:tcW w:w="4049" w:type="dxa"/>
          </w:tcPr>
          <w:p w14:paraId="6782C606" w14:textId="26DED60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5</w:t>
            </w:r>
          </w:p>
        </w:tc>
      </w:tr>
      <w:tr w:rsidR="009C4F0F" w:rsidRPr="00DB3E86" w14:paraId="341D8653" w14:textId="1EF3BD1E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572CBDE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A7E702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FA27B1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757F34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T GGC ATC CTG GCA CTG AAT</w:t>
            </w:r>
          </w:p>
        </w:tc>
        <w:tc>
          <w:tcPr>
            <w:tcW w:w="4049" w:type="dxa"/>
          </w:tcPr>
          <w:p w14:paraId="07AAFD78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1A763E9" w14:textId="45CAA8B4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6BB6DE3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177C96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B777F1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2527D8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AB6DF81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4E2D202" w14:textId="24A910BC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DB0CBB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5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28519A8" w14:textId="75B9AB9B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5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7360F8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25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FFDC10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AG ACC AGC GAG CGA AAG GCA TCC</w:t>
            </w:r>
          </w:p>
        </w:tc>
        <w:tc>
          <w:tcPr>
            <w:tcW w:w="4049" w:type="dxa"/>
          </w:tcPr>
          <w:p w14:paraId="04F3D0F8" w14:textId="24598A71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9</w:t>
            </w:r>
          </w:p>
        </w:tc>
      </w:tr>
      <w:tr w:rsidR="009C4F0F" w:rsidRPr="0053210D" w14:paraId="695FD362" w14:textId="18A47750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C9F4D8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66CF8D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D9466E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13C178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C AGA ACA GGT TAC AGG TTG ACA GGA A</w:t>
            </w:r>
          </w:p>
        </w:tc>
        <w:tc>
          <w:tcPr>
            <w:tcW w:w="4049" w:type="dxa"/>
          </w:tcPr>
          <w:p w14:paraId="7881FAE5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53210D" w14:paraId="00F794FD" w14:textId="2D83244B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C3D570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8408E1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F99084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CDFCE3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1B1429E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21C63AB7" w14:textId="6F97BEBB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51B627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34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69C22D3" w14:textId="702DB9D9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34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EF0F09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JX976629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5C4A19A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CT GTC TGC CTG CTG GTA G</w:t>
            </w:r>
          </w:p>
        </w:tc>
        <w:tc>
          <w:tcPr>
            <w:tcW w:w="4049" w:type="dxa"/>
          </w:tcPr>
          <w:p w14:paraId="2B7D00E6" w14:textId="5FC19C96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4</w:t>
            </w:r>
          </w:p>
        </w:tc>
      </w:tr>
      <w:tr w:rsidR="009C4F0F" w:rsidRPr="00DB3E86" w14:paraId="135B289A" w14:textId="75983FDC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4CC7304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095188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2DA8DA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578B8E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TG CTG GCT GGT GTC TGG</w:t>
            </w:r>
          </w:p>
        </w:tc>
        <w:tc>
          <w:tcPr>
            <w:tcW w:w="4049" w:type="dxa"/>
          </w:tcPr>
          <w:p w14:paraId="6CD6BFA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66E9ED9" w14:textId="05823BC3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2B3160E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05E75C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2D9053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AA927F4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703B6B33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53210D" w14:paraId="360B572F" w14:textId="328C68AF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CD0B13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rueppel-like factor 4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D2A6DC8" w14:textId="253FBF6E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klf4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FC2685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46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1029FE3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ACA TCA CCG CAC GCA CAC</w:t>
            </w:r>
          </w:p>
        </w:tc>
        <w:tc>
          <w:tcPr>
            <w:tcW w:w="4049" w:type="dxa"/>
          </w:tcPr>
          <w:p w14:paraId="4F98BD71" w14:textId="5453A142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8</w:t>
            </w:r>
          </w:p>
        </w:tc>
      </w:tr>
      <w:tr w:rsidR="009C4F0F" w:rsidRPr="00DB3E86" w14:paraId="38433AF2" w14:textId="31A876E9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C1C649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84AD4E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9D5C39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8BD110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AC CAC AGC CCT CCC AGT C</w:t>
            </w:r>
          </w:p>
        </w:tc>
        <w:tc>
          <w:tcPr>
            <w:tcW w:w="4049" w:type="dxa"/>
          </w:tcPr>
          <w:p w14:paraId="26E6A0D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1736DD56" w14:textId="78B50390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63923F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926851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5CC979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4DFC28A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535692A3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5A3D747" w14:textId="3B4463A3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ED5DE5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lectin-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DC0A9D8" w14:textId="199FB3B5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gals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3409A5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2003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06CB68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TG TGA GGA GGT CCG TGA TG</w:t>
            </w:r>
          </w:p>
        </w:tc>
        <w:tc>
          <w:tcPr>
            <w:tcW w:w="4049" w:type="dxa"/>
          </w:tcPr>
          <w:p w14:paraId="49AF37AF" w14:textId="365553E5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6.0</w:t>
            </w:r>
          </w:p>
        </w:tc>
      </w:tr>
      <w:tr w:rsidR="009C4F0F" w:rsidRPr="00DB3E86" w14:paraId="511BDADA" w14:textId="61F81BC0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79867E0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79DDE6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E6B26F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FC26EA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CT GTA GAG CCG TCC GAT AGG</w:t>
            </w:r>
          </w:p>
        </w:tc>
        <w:tc>
          <w:tcPr>
            <w:tcW w:w="4049" w:type="dxa"/>
          </w:tcPr>
          <w:p w14:paraId="064D732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1B302BEF" w14:textId="6447C0A3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4A7C36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2FFF09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FBE27E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D0D883B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2FB617C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3A7DD684" w14:textId="77BA78EA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21223E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lectin-8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CF8119D" w14:textId="1EBDEAF1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gals8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3C86C7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2004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7AF595B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GC GGT GAA CGG CGG TCA</w:t>
            </w:r>
          </w:p>
        </w:tc>
        <w:tc>
          <w:tcPr>
            <w:tcW w:w="4049" w:type="dxa"/>
          </w:tcPr>
          <w:p w14:paraId="47BDAA7C" w14:textId="615370D0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3.3</w:t>
            </w:r>
          </w:p>
        </w:tc>
      </w:tr>
      <w:tr w:rsidR="009C4F0F" w:rsidRPr="00DB3E86" w14:paraId="5E7D8472" w14:textId="52422C17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089B469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7F0EBD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095A70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8346E7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T CCA GCT CCA GTC TGT GTT GAT AC</w:t>
            </w:r>
          </w:p>
        </w:tc>
        <w:tc>
          <w:tcPr>
            <w:tcW w:w="4049" w:type="dxa"/>
          </w:tcPr>
          <w:p w14:paraId="4FA24E6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3243E18" w14:textId="20A70D1B" w:rsidTr="00DD1BBF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04EF2E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FC85B4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462C62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C599133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43AE7B0F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17279A4" w14:textId="17B3B569" w:rsidTr="00DD1BBF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06F267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Macrophage mannose receptor 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3246858" w14:textId="2B5DB1D1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rc1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6C3D72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6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1220DAB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TT CCG ACC GTA CCT GTA CCT ACT CA</w:t>
            </w:r>
          </w:p>
        </w:tc>
        <w:tc>
          <w:tcPr>
            <w:tcW w:w="4049" w:type="dxa"/>
          </w:tcPr>
          <w:p w14:paraId="64433125" w14:textId="0254253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9</w:t>
            </w:r>
          </w:p>
        </w:tc>
      </w:tr>
      <w:tr w:rsidR="009C4F0F" w:rsidRPr="00DB3E86" w14:paraId="0227ED95" w14:textId="00C13488" w:rsidTr="00DD1BBF">
        <w:trPr>
          <w:trHeight w:val="115"/>
        </w:trPr>
        <w:tc>
          <w:tcPr>
            <w:tcW w:w="4248" w:type="dxa"/>
            <w:vMerge/>
            <w:vAlign w:val="center"/>
          </w:tcPr>
          <w:p w14:paraId="6FB14B0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F989CE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CC7C42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36BCC03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GA TTC CAG CCT TCC GCA CAC TTA</w:t>
            </w:r>
          </w:p>
        </w:tc>
        <w:tc>
          <w:tcPr>
            <w:tcW w:w="4049" w:type="dxa"/>
          </w:tcPr>
          <w:p w14:paraId="0F0901F4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3C7CD08" w14:textId="679C9820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50D2258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8F7637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5AEF95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4A11C4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7D84E89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08773F01" w14:textId="6EDBCCA8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311669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ucin 2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D98F7DB" w14:textId="447B73F8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uc2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069805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JQ277710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0A6CBC0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CG CTT CAG CAA TCG CAC CAT</w:t>
            </w:r>
          </w:p>
        </w:tc>
        <w:tc>
          <w:tcPr>
            <w:tcW w:w="4049" w:type="dxa"/>
          </w:tcPr>
          <w:p w14:paraId="01474724" w14:textId="2C9B7C60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8</w:t>
            </w:r>
          </w:p>
        </w:tc>
      </w:tr>
      <w:tr w:rsidR="009C4F0F" w:rsidRPr="0053210D" w14:paraId="00738553" w14:textId="2680D82B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61B8BBA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070357D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264DEE6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6C0E08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CCA CAA CCA CAC TCC TCC ACA T</w:t>
            </w:r>
          </w:p>
        </w:tc>
        <w:tc>
          <w:tcPr>
            <w:tcW w:w="4049" w:type="dxa"/>
          </w:tcPr>
          <w:p w14:paraId="37F1A3E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C4F0F" w:rsidRPr="0053210D" w14:paraId="39D4871A" w14:textId="4C2A397C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6ACE7D8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EB326C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9E340E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E3D1ED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49" w:type="dxa"/>
          </w:tcPr>
          <w:p w14:paraId="0AEC3AB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C4F0F" w:rsidRPr="009C4F0F" w14:paraId="6325562F" w14:textId="239645B2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94FD36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cin 13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66ED469" w14:textId="4F1CD12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uc13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14D7BBD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277713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334E6FD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TC AAA CCC GTG TGG TCC AG</w:t>
            </w:r>
          </w:p>
        </w:tc>
        <w:tc>
          <w:tcPr>
            <w:tcW w:w="4049" w:type="dxa"/>
          </w:tcPr>
          <w:p w14:paraId="56FC79C1" w14:textId="193C665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5.8</w:t>
            </w:r>
          </w:p>
        </w:tc>
      </w:tr>
      <w:tr w:rsidR="009C4F0F" w:rsidRPr="0053210D" w14:paraId="74E9846B" w14:textId="2ED7D4E1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2A68231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7815FC6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7E818C6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AF35AA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: GCA CAA GCA GAC ATA GTT CGG ATA T</w:t>
            </w:r>
          </w:p>
        </w:tc>
        <w:tc>
          <w:tcPr>
            <w:tcW w:w="4049" w:type="dxa"/>
          </w:tcPr>
          <w:p w14:paraId="290E8791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C4F0F" w:rsidRPr="0053210D" w14:paraId="13114D18" w14:textId="2D73989F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3D89EF3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FAACBA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065381C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CA5E36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49" w:type="dxa"/>
          </w:tcPr>
          <w:p w14:paraId="46B2E886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C4F0F" w:rsidRPr="009C4F0F" w14:paraId="4EDFB6E8" w14:textId="588F3193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9C75C6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liferating cell nuclear antige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03178C0" w14:textId="1F9099C4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cna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54F2053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KF857335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63BFC46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GT ATC TGC CGT GAC CTG T</w:t>
            </w:r>
          </w:p>
        </w:tc>
        <w:tc>
          <w:tcPr>
            <w:tcW w:w="4049" w:type="dxa"/>
          </w:tcPr>
          <w:p w14:paraId="086DA687" w14:textId="19986195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9.3</w:t>
            </w:r>
          </w:p>
        </w:tc>
      </w:tr>
      <w:tr w:rsidR="009C4F0F" w:rsidRPr="00DB3E86" w14:paraId="7099B34D" w14:textId="719A3F83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7778C14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6E9C1A0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759EAEB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3A29E2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GA ACT TGA CTC CGT CCT TGG</w:t>
            </w:r>
          </w:p>
        </w:tc>
        <w:tc>
          <w:tcPr>
            <w:tcW w:w="4049" w:type="dxa"/>
          </w:tcPr>
          <w:p w14:paraId="458386D1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6BB0516" w14:textId="61D7CE13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53808436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45CF38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CF7F2D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4F2CDA2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2F099A0D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2B5DCFFB" w14:textId="1E67B4D3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FBEBF7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ight junction protein ZO-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3C3DA9F" w14:textId="0967AA74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jp1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6BA6EDE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4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7E01EFE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AAG CAG TAT TAC GGT GAC TCA</w:t>
            </w:r>
          </w:p>
        </w:tc>
        <w:tc>
          <w:tcPr>
            <w:tcW w:w="4049" w:type="dxa"/>
          </w:tcPr>
          <w:p w14:paraId="0B90BCCD" w14:textId="24220B0E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1.3</w:t>
            </w:r>
          </w:p>
        </w:tc>
      </w:tr>
      <w:tr w:rsidR="009C4F0F" w:rsidRPr="00DB3E86" w14:paraId="745A29A0" w14:textId="4AA7B626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4900A04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3811CAA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1D98B3C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0636835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TGC ATC CCT GGC TTG TAG</w:t>
            </w:r>
          </w:p>
        </w:tc>
        <w:tc>
          <w:tcPr>
            <w:tcW w:w="4049" w:type="dxa"/>
          </w:tcPr>
          <w:p w14:paraId="1F03BA0E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2B8ED38C" w14:textId="6D05744A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41FBCAB9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39CEEC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68029E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DD410A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054B267C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2F5D1A44" w14:textId="2F10103B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1565A4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ll-like receptor 2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8D24D62" w14:textId="3001F872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lr2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6EF582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3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716C3A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CAT CTG CGA CTC TCC TCT CTT CCT</w:t>
            </w:r>
          </w:p>
        </w:tc>
        <w:tc>
          <w:tcPr>
            <w:tcW w:w="4049" w:type="dxa"/>
          </w:tcPr>
          <w:p w14:paraId="164B6F38" w14:textId="274B59E5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2.0</w:t>
            </w:r>
          </w:p>
        </w:tc>
      </w:tr>
      <w:tr w:rsidR="009C4F0F" w:rsidRPr="00DB3E86" w14:paraId="47CDC70C" w14:textId="66F66B44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21C55D7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2B9EC7D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05654C6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1A303E2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ATT CAA CAA TGG AGC GGT GGA CTT</w:t>
            </w:r>
          </w:p>
        </w:tc>
        <w:tc>
          <w:tcPr>
            <w:tcW w:w="4049" w:type="dxa"/>
          </w:tcPr>
          <w:p w14:paraId="167E0B30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1673341" w14:textId="7C7FF119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3C59DF8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EE0A1B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AA8F6B8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F0DD9BE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535142EB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7A0C6CE9" w14:textId="6F810E81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F26075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ll-like receptor 5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0F5C1A6" w14:textId="146A5669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lr5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F12BF2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4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5D3CA17F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TCG CCA ATC TGA CGG ACC TGA G</w:t>
            </w:r>
          </w:p>
        </w:tc>
        <w:tc>
          <w:tcPr>
            <w:tcW w:w="4049" w:type="dxa"/>
          </w:tcPr>
          <w:p w14:paraId="45166299" w14:textId="5E278973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4.5</w:t>
            </w:r>
          </w:p>
        </w:tc>
      </w:tr>
      <w:tr w:rsidR="009C4F0F" w:rsidRPr="00DB3E86" w14:paraId="12C8170D" w14:textId="06D16B9D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49BB167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2958A0D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481EAC3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5BC0E96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AG AAC GCC GAT GTG GTT GTA AGA C</w:t>
            </w:r>
          </w:p>
        </w:tc>
        <w:tc>
          <w:tcPr>
            <w:tcW w:w="4049" w:type="dxa"/>
          </w:tcPr>
          <w:p w14:paraId="2B1A2C52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3F9C3885" w14:textId="262307CE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21290B6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EA6C19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E5E660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67DB52D" w14:textId="77777777" w:rsidR="009C4F0F" w:rsidRPr="00DD1BBF" w:rsidRDefault="009C4F0F" w:rsidP="009C4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28EF1E4A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9C4F0F" w14:paraId="130FD33D" w14:textId="7869B60D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731107E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ll-like receptor 9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052AB3B" w14:textId="5E958DF3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lr9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5E7FE121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Y751797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6AECA20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: GCC TTC CTT GTC TGC TCT TTC T</w:t>
            </w:r>
          </w:p>
        </w:tc>
        <w:tc>
          <w:tcPr>
            <w:tcW w:w="4049" w:type="dxa"/>
          </w:tcPr>
          <w:p w14:paraId="0A7A0145" w14:textId="488B4435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98.0</w:t>
            </w:r>
          </w:p>
        </w:tc>
      </w:tr>
      <w:tr w:rsidR="009C4F0F" w:rsidRPr="00DB3E86" w14:paraId="6ABA8795" w14:textId="058F60F4" w:rsidTr="00DD1BBF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61277AB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429C8B9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0AA4CF8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6FBAC23D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GCC GTA GAG GTG CTT CAG TAG</w:t>
            </w:r>
          </w:p>
        </w:tc>
        <w:tc>
          <w:tcPr>
            <w:tcW w:w="4049" w:type="dxa"/>
          </w:tcPr>
          <w:p w14:paraId="68871C8C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05D720CA" w14:textId="225F11A2" w:rsidTr="00DD1BBF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10F04ED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E0DAE00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DD927AB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shd w:val="clear" w:color="auto" w:fill="auto"/>
            <w:vAlign w:val="center"/>
          </w:tcPr>
          <w:p w14:paraId="2ED393B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49" w:type="dxa"/>
          </w:tcPr>
          <w:p w14:paraId="34344779" w14:textId="77777777" w:rsidR="009C4F0F" w:rsidRPr="00DD1BBF" w:rsidRDefault="009C4F0F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53210D" w14:paraId="5BAF60BE" w14:textId="54A6BBB5" w:rsidTr="00DD1BBF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9118D2C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umor necrosis factor alpha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16195C5" w14:textId="30A13F60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nfα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7BB76AA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J413189</w:t>
            </w:r>
          </w:p>
        </w:tc>
        <w:tc>
          <w:tcPr>
            <w:tcW w:w="4453" w:type="dxa"/>
            <w:shd w:val="clear" w:color="auto" w:fill="auto"/>
            <w:vAlign w:val="center"/>
          </w:tcPr>
          <w:p w14:paraId="2DC43844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: CAG GCG TCG TTC AGA GTC TC</w:t>
            </w:r>
          </w:p>
        </w:tc>
        <w:tc>
          <w:tcPr>
            <w:tcW w:w="4049" w:type="dxa"/>
          </w:tcPr>
          <w:p w14:paraId="1B7BE4ED" w14:textId="4FECCDC2" w:rsidR="009C4F0F" w:rsidRPr="00DD1BBF" w:rsidRDefault="00C122A6" w:rsidP="00C1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3</w:t>
            </w:r>
          </w:p>
        </w:tc>
      </w:tr>
      <w:tr w:rsidR="009C4F0F" w:rsidRPr="00DB3E86" w14:paraId="754267D2" w14:textId="7B0A0739" w:rsidTr="00DD1BBF">
        <w:trPr>
          <w:trHeight w:val="117"/>
        </w:trPr>
        <w:tc>
          <w:tcPr>
            <w:tcW w:w="42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F4345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49DA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03B87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85E32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D1BB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R: CTG TGG CTG AGA GGT GTG AG</w:t>
            </w:r>
          </w:p>
        </w:tc>
        <w:tc>
          <w:tcPr>
            <w:tcW w:w="4049" w:type="dxa"/>
            <w:tcBorders>
              <w:bottom w:val="single" w:sz="4" w:space="0" w:color="auto"/>
            </w:tcBorders>
          </w:tcPr>
          <w:p w14:paraId="4AC41F93" w14:textId="77777777" w:rsidR="009C4F0F" w:rsidRPr="00DD1BBF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9C4F0F" w:rsidRPr="00DB3E86" w14:paraId="767C9C07" w14:textId="60FC2CA2" w:rsidTr="00DD1BBF">
        <w:trPr>
          <w:trHeight w:val="117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5E452" w14:textId="77777777" w:rsidR="009C4F0F" w:rsidRPr="0053210D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4C92D" w14:textId="77777777" w:rsidR="009C4F0F" w:rsidRPr="0053210D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67D58" w14:textId="77777777" w:rsidR="009C4F0F" w:rsidRPr="0053210D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36313" w14:textId="77777777" w:rsidR="009C4F0F" w:rsidRPr="0053210D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  <w:tc>
          <w:tcPr>
            <w:tcW w:w="4049" w:type="dxa"/>
            <w:tcBorders>
              <w:top w:val="single" w:sz="4" w:space="0" w:color="auto"/>
            </w:tcBorders>
          </w:tcPr>
          <w:p w14:paraId="454921B6" w14:textId="77777777" w:rsidR="009C4F0F" w:rsidRPr="0053210D" w:rsidRDefault="009C4F0F" w:rsidP="009C4F0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</w:tbl>
    <w:p w14:paraId="0C141DC0" w14:textId="77777777" w:rsidR="00327193" w:rsidRPr="0053210D" w:rsidRDefault="001F5648" w:rsidP="00E3607A">
      <w:pPr>
        <w:rPr>
          <w:lang w:val="en-GB"/>
        </w:rPr>
      </w:pPr>
    </w:p>
    <w:sectPr w:rsidR="00327193" w:rsidRPr="0053210D" w:rsidSect="00C122A6">
      <w:pgSz w:w="16838" w:h="11906" w:orient="landscape"/>
      <w:pgMar w:top="993" w:right="1417" w:bottom="127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18AF3" w14:textId="77777777" w:rsidR="001F5648" w:rsidRDefault="001F5648" w:rsidP="0053210D">
      <w:pPr>
        <w:spacing w:after="0" w:line="240" w:lineRule="auto"/>
      </w:pPr>
      <w:r>
        <w:separator/>
      </w:r>
    </w:p>
  </w:endnote>
  <w:endnote w:type="continuationSeparator" w:id="0">
    <w:p w14:paraId="1EEF4ACD" w14:textId="77777777" w:rsidR="001F5648" w:rsidRDefault="001F5648" w:rsidP="0053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943DA" w14:textId="77777777" w:rsidR="001F5648" w:rsidRDefault="001F5648" w:rsidP="0053210D">
      <w:pPr>
        <w:spacing w:after="0" w:line="240" w:lineRule="auto"/>
      </w:pPr>
      <w:r>
        <w:separator/>
      </w:r>
    </w:p>
  </w:footnote>
  <w:footnote w:type="continuationSeparator" w:id="0">
    <w:p w14:paraId="6653459C" w14:textId="77777777" w:rsidR="001F5648" w:rsidRDefault="001F5648" w:rsidP="00532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10D"/>
    <w:rsid w:val="001F5648"/>
    <w:rsid w:val="00251A97"/>
    <w:rsid w:val="002E552C"/>
    <w:rsid w:val="0030324B"/>
    <w:rsid w:val="0053210D"/>
    <w:rsid w:val="007C6489"/>
    <w:rsid w:val="007D7405"/>
    <w:rsid w:val="009551DB"/>
    <w:rsid w:val="009C4F0F"/>
    <w:rsid w:val="00C122A6"/>
    <w:rsid w:val="00D14793"/>
    <w:rsid w:val="00DB3E86"/>
    <w:rsid w:val="00DD1BBF"/>
    <w:rsid w:val="00DF5E95"/>
    <w:rsid w:val="00E3607A"/>
    <w:rsid w:val="00FA2A82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991967"/>
  <w15:chartTrackingRefBased/>
  <w15:docId w15:val="{06478D54-DECE-4983-997F-41D1FFDD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10D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21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210D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5321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210D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900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sep Calduch</cp:lastModifiedBy>
  <cp:revision>6</cp:revision>
  <dcterms:created xsi:type="dcterms:W3CDTF">2025-11-25T12:57:00Z</dcterms:created>
  <dcterms:modified xsi:type="dcterms:W3CDTF">2026-03-06T14:43:00Z</dcterms:modified>
</cp:coreProperties>
</file>